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1" w:type="dxa"/>
        <w:tblInd w:w="92" w:type="dxa"/>
        <w:tblLayout w:type="fixed"/>
        <w:tblLook w:val="00A0" w:firstRow="1" w:lastRow="0" w:firstColumn="1" w:lastColumn="0" w:noHBand="0" w:noVBand="0"/>
      </w:tblPr>
      <w:tblGrid>
        <w:gridCol w:w="2849"/>
        <w:gridCol w:w="1134"/>
        <w:gridCol w:w="1134"/>
        <w:gridCol w:w="1845"/>
        <w:gridCol w:w="1559"/>
      </w:tblGrid>
      <w:tr w:rsidR="00711BF7" w:rsidRPr="00C72F78" w14:paraId="0E434A9D" w14:textId="77777777" w:rsidTr="00F9484F">
        <w:trPr>
          <w:trHeight w:val="199"/>
        </w:trPr>
        <w:tc>
          <w:tcPr>
            <w:tcW w:w="85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59FE0" w14:textId="5D81D61D" w:rsidR="00711BF7" w:rsidRPr="00C72F78" w:rsidRDefault="00711BF7" w:rsidP="00F9484F">
            <w:pPr>
              <w:widowControl/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ja-JP"/>
              </w:rPr>
            </w:pPr>
            <w:bookmarkStart w:id="0" w:name="_GoBack"/>
            <w:r w:rsidRPr="00C72F7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>Table</w:t>
            </w:r>
            <w:r w:rsidRPr="00C72F7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S1</w:t>
            </w:r>
            <w:r w:rsidRPr="00C72F7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ja-JP"/>
              </w:rPr>
              <w:t>. Average length of stay and costs for carbamazepine-induced Stevens-Johnson syndrome and toxic epidermal necrolysis</w:t>
            </w:r>
            <w:bookmarkEnd w:id="0"/>
          </w:p>
        </w:tc>
      </w:tr>
      <w:tr w:rsidR="00711BF7" w:rsidRPr="00C72F78" w14:paraId="0489BE14" w14:textId="77777777" w:rsidTr="00F9484F">
        <w:trPr>
          <w:trHeight w:val="780"/>
        </w:trPr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9234CA" w14:textId="77777777" w:rsidR="00711BF7" w:rsidRPr="00C72F78" w:rsidRDefault="00711BF7" w:rsidP="00F9484F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FFF55B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Average length of stay in days (S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.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D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.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74AB4F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Daily Cost ($) 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fldChar w:fldCharType="begin"/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instrText xml:space="preserve"> ADDIN EN.CITE &lt;EndNote&gt;&lt;Cite ExcludeYear="1"&gt;&lt;Author&gt;Hong Kong Hospital Authority&lt;/Author&gt;&lt;RecNum&gt;20184&lt;/RecNum&gt;&lt;DisplayText&gt;[19]&lt;/DisplayText&gt;&lt;record&gt;&lt;rec-number&gt;20184&lt;/rec-number&gt;&lt;foreign-keys&gt;&lt;key app="EN" db-id="sp0w2pdzq0fx01ezxxzvd9vzvfar0sr2frx9"&gt;20184&lt;/key&gt;&lt;/foreign-keys&gt;&lt;ref-type name="Web Page"&gt;12&lt;/ref-type&gt;&lt;contributors&gt;&lt;authors&gt;&lt;author&gt;Hong Kong Hospital Authority,&lt;/author&gt;&lt;/authors&gt;&lt;/contributors&gt;&lt;titles&gt;&lt;title&gt;Fees and Charges&lt;/title&gt;&lt;/titles&gt;&lt;number&gt;24/09/2012&lt;/number&gt;&lt;dates&gt;&lt;/dates&gt;&lt;urls&gt;&lt;related-urls&gt;&lt;url&gt;http://www.ha.org.hk/visitor/ha_visitor_index.asp?Content_ID=10045&amp;amp;Lang=ENG&amp;amp;Dimension=100&amp;amp;Parent_ID=10044&lt;/url&gt;&lt;/related-urls&gt;&lt;/urls&gt;&lt;/record&gt;&lt;/Cite&gt;&lt;/EndNote&gt;</w:instrTex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fldChar w:fldCharType="separate"/>
            </w:r>
            <w:r w:rsidRPr="00C72F78">
              <w:rPr>
                <w:rFonts w:ascii="Times New Roman" w:hAnsi="Times New Roman"/>
                <w:noProof/>
                <w:color w:val="000000"/>
                <w:kern w:val="0"/>
                <w:sz w:val="24"/>
                <w:szCs w:val="24"/>
                <w:lang w:val="en-AU" w:eastAsia="ja-JP"/>
              </w:rPr>
              <w:t>[</w:t>
            </w:r>
            <w:hyperlink w:anchor="_ENREF_19" w:tooltip="Hong Kong Hospital Authority,  #20184" w:history="1">
              <w:r w:rsidRPr="00C72F78">
                <w:rPr>
                  <w:rFonts w:ascii="Times New Roman" w:hAnsi="Times New Roman"/>
                  <w:noProof/>
                  <w:color w:val="000000"/>
                  <w:kern w:val="0"/>
                  <w:sz w:val="24"/>
                  <w:szCs w:val="24"/>
                  <w:lang w:val="en-AU" w:eastAsia="ja-JP"/>
                </w:rPr>
                <w:t>19</w:t>
              </w:r>
            </w:hyperlink>
            <w:r w:rsidRPr="00C72F78">
              <w:rPr>
                <w:rFonts w:ascii="Times New Roman" w:hAnsi="Times New Roman"/>
                <w:noProof/>
                <w:color w:val="000000"/>
                <w:kern w:val="0"/>
                <w:sz w:val="24"/>
                <w:szCs w:val="24"/>
                <w:lang w:val="en-AU" w:eastAsia="ja-JP"/>
              </w:rPr>
              <w:t>]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DCA3EE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Overall Cost ($)</w:t>
            </w:r>
          </w:p>
        </w:tc>
      </w:tr>
      <w:tr w:rsidR="00711BF7" w:rsidRPr="00C72F78" w14:paraId="7A75A88D" w14:textId="77777777" w:rsidTr="00F9484F">
        <w:trPr>
          <w:trHeight w:val="525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DA5DC" w14:textId="77777777" w:rsidR="00711BF7" w:rsidRPr="00C72F78" w:rsidRDefault="00711BF7" w:rsidP="00F9484F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General ward/burns unit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0C349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0A39A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(22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15436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6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92D5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13,620 </w:t>
            </w:r>
          </w:p>
        </w:tc>
      </w:tr>
      <w:tr w:rsidR="00711BF7" w:rsidRPr="00C72F78" w14:paraId="193823C1" w14:textId="77777777" w:rsidTr="00F9484F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02BC0" w14:textId="77777777" w:rsidR="00711BF7" w:rsidRPr="00C72F78" w:rsidRDefault="00711BF7" w:rsidP="00F9484F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B2869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A1ED0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(2.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BCCC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2,9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3B087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2,359 </w:t>
            </w:r>
          </w:p>
        </w:tc>
      </w:tr>
      <w:tr w:rsidR="00711BF7" w:rsidRPr="00C72F78" w14:paraId="5D1261F3" w14:textId="77777777" w:rsidTr="00F9484F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06E7E" w14:textId="77777777" w:rsidR="00711BF7" w:rsidRPr="00C72F78" w:rsidRDefault="00711BF7" w:rsidP="00F9484F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proofErr w:type="spellStart"/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HD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BA747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CF78F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(1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1D53C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1,5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E1FB0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462 </w:t>
            </w:r>
          </w:p>
        </w:tc>
      </w:tr>
      <w:tr w:rsidR="00711BF7" w:rsidRPr="00C72F78" w14:paraId="10613063" w14:textId="77777777" w:rsidTr="00F9484F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449E44" w14:textId="77777777" w:rsidR="00711BF7" w:rsidRPr="00C72F78" w:rsidRDefault="00711BF7" w:rsidP="00F9484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Total</w:t>
            </w: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SJS</w:t>
            </w:r>
            <w:proofErr w:type="spellEnd"/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/TEN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785B43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51FAE6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>(22.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3100F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69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5C0CBB" w14:textId="77777777" w:rsidR="00711BF7" w:rsidRPr="00C72F78" w:rsidRDefault="00711BF7" w:rsidP="00F9484F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</w:pPr>
            <w:r w:rsidRPr="00C72F78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 w:eastAsia="ja-JP"/>
              </w:rPr>
              <w:t xml:space="preserve">16,441 </w:t>
            </w:r>
          </w:p>
        </w:tc>
      </w:tr>
      <w:tr w:rsidR="00711BF7" w:rsidRPr="00C72F78" w14:paraId="7838C9F3" w14:textId="77777777" w:rsidTr="00F9484F">
        <w:trPr>
          <w:trHeight w:val="300"/>
        </w:trPr>
        <w:tc>
          <w:tcPr>
            <w:tcW w:w="8521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8A0041" w14:textId="61E8D9D6" w:rsidR="00711BF7" w:rsidRPr="005F68EF" w:rsidRDefault="00711BF7" w:rsidP="00F9484F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</w:pPr>
            <w:r w:rsidRPr="005F68E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  <w:t>1. Daily cost for burns unit was assumed to be</w:t>
            </w:r>
            <w:r w:rsidR="005F68EF" w:rsidRPr="005F68E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  <w:t xml:space="preserve"> the same as general ward. ICU, </w:t>
            </w:r>
            <w:r w:rsidRPr="005F68E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  <w:t xml:space="preserve">intensive care unit; </w:t>
            </w:r>
            <w:proofErr w:type="spellStart"/>
            <w:r w:rsidRPr="005F68E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  <w:t>HDU</w:t>
            </w:r>
            <w:proofErr w:type="spellEnd"/>
            <w:r w:rsidRPr="005F68E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 w:eastAsia="ja-JP"/>
              </w:rPr>
              <w:t>, high dependency unit</w:t>
            </w:r>
          </w:p>
        </w:tc>
      </w:tr>
    </w:tbl>
    <w:p w14:paraId="1E0DD089" w14:textId="74094A2F" w:rsidR="004A1C03" w:rsidRPr="005F68EF" w:rsidRDefault="004417AC" w:rsidP="00C92F27">
      <w:pPr>
        <w:jc w:val="left"/>
      </w:pPr>
    </w:p>
    <w:sectPr w:rsidR="004A1C03" w:rsidRPr="005F68EF" w:rsidSect="00C92F2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F7"/>
    <w:rsid w:val="00080AA8"/>
    <w:rsid w:val="00183391"/>
    <w:rsid w:val="003F051A"/>
    <w:rsid w:val="004417AC"/>
    <w:rsid w:val="005877C3"/>
    <w:rsid w:val="005F68EF"/>
    <w:rsid w:val="00711BF7"/>
    <w:rsid w:val="007951AD"/>
    <w:rsid w:val="00964F2B"/>
    <w:rsid w:val="009D7E3F"/>
    <w:rsid w:val="00AD7111"/>
    <w:rsid w:val="00B86400"/>
    <w:rsid w:val="00C92F27"/>
    <w:rsid w:val="00CC3D5A"/>
    <w:rsid w:val="00E76D1D"/>
    <w:rsid w:val="00F10E82"/>
    <w:rsid w:val="00F1177B"/>
    <w:rsid w:val="00F1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CE490"/>
  <w15:docId w15:val="{96DF1B59-9311-46B9-9723-24F71AE2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BF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11B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B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D1D"/>
    <w:rPr>
      <w:rFonts w:ascii="Calibri" w:eastAsia="宋体" w:hAnsi="Calibri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D1D"/>
    <w:rPr>
      <w:rFonts w:ascii="Calibri" w:eastAsia="宋体" w:hAnsi="Calibri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D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1D"/>
    <w:rPr>
      <w:rFonts w:ascii="Segoe UI" w:eastAsia="宋体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Chen</dc:creator>
  <cp:keywords/>
  <dc:description/>
  <cp:lastModifiedBy>Ben Chen</cp:lastModifiedBy>
  <cp:revision>2</cp:revision>
  <dcterms:created xsi:type="dcterms:W3CDTF">2014-04-16T16:10:00Z</dcterms:created>
  <dcterms:modified xsi:type="dcterms:W3CDTF">2014-04-16T16:10:00Z</dcterms:modified>
</cp:coreProperties>
</file>